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50817" w14:textId="77777777" w:rsidR="00AE5160" w:rsidRDefault="00AE5160" w:rsidP="00AE5160">
      <w:pPr>
        <w:pStyle w:val="Heading3"/>
      </w:pPr>
      <w:r>
        <w:t>Cardiac Magnetic Resonance protocol</w:t>
      </w:r>
    </w:p>
    <w:p w14:paraId="0784359F" w14:textId="77777777" w:rsidR="00AE5160" w:rsidRDefault="00AE5160" w:rsidP="00AE5160">
      <w:r>
        <w:t xml:space="preserve">CMR study was performed on a 1.5 Tesla </w:t>
      </w:r>
      <w:proofErr w:type="spellStart"/>
      <w:r>
        <w:t>Magnetom</w:t>
      </w:r>
      <w:proofErr w:type="spellEnd"/>
      <w:r>
        <w:t xml:space="preserve"> Sola Siemens system with a superconducting magnet (Siemens </w:t>
      </w:r>
      <w:proofErr w:type="spellStart"/>
      <w:r>
        <w:t>Healthineers</w:t>
      </w:r>
      <w:proofErr w:type="spellEnd"/>
      <w:r>
        <w:t xml:space="preserve"> AG, Erlangen, Germany). All patients were examined in the supine position, headfirst, using a respiratory sensor and electrocardiogram gating. Additionally, the scanner was equipped with an 18-channel biometric body coil and a built-in 32-channel spine coil. </w:t>
      </w:r>
    </w:p>
    <w:p w14:paraId="7609D160" w14:textId="47A1DB65" w:rsidR="00AE5160" w:rsidRDefault="00AE5160" w:rsidP="00AE5160">
      <w:r>
        <w:t xml:space="preserve">The CMR protocol included baseline survey images and </w:t>
      </w:r>
      <w:proofErr w:type="spellStart"/>
      <w:r>
        <w:t>cines</w:t>
      </w:r>
      <w:proofErr w:type="spellEnd"/>
      <w:r>
        <w:t xml:space="preserve">, gadolinium enhancement imaging, and four-dimensional (4D) flow acquisition methods previously described by our group </w:t>
      </w:r>
      <w:r>
        <w:fldChar w:fldCharType="begin"/>
      </w:r>
      <w:r>
        <w:instrText xml:space="preserve"> ADDIN ZOTERO_ITEM CSL_CITATION {"citationID":"IeToC5Rp","properties":{"formattedCitation":"(1\\uc0\\u8211{}5)","plainCitation":"(1–5)","noteIndex":0},"citationItems":[{"id":"NvPYfz4D/NMytZyY8","uris":["http://zotero.org/users/9428820/items/JG69SAZ5"],"itemData":{"id":428,"type":"article-journal","container-title":"European Radiology Experimental","DOI":"10.1186/s41747-022-00299-5","ISSN":"2509-9280","issue":"1","journalAbbreviation":"European Radiology Experimental","page":"46","source":"BioMed Central","title":"Kat-ARC accelerated 4D flow CMR: clinical validation for transvalvular flow and peak velocity assessment","title-short":"Kat-ARC accelerated 4D flow CMR","volume":"6","author":[{"family":"Assadi","given":"Hosamadin"},{"family":"Uthayachandran","given":"Bhalraam"},{"family":"Li","given":"Rui"},{"family":"Wardley","given":"James"},{"family":"Nyi","given":"Tha H."},{"family":"Grafton-Clarke","given":"Ciaran"},{"family":"Swift","given":"Andrew J."},{"family":"Solana","given":"Ana Beatriz"},{"family":"Aben","given":"Jean-Paul"},{"family":"Thampi","given":"Kurian"},{"family":"Hewson","given":"David"},{"family":"Sawh","given":"Chris"},{"family":"Greenwood","given":"Richard"},{"family":"Hughes","given":"Marina"},{"family":"Kasmai","given":"Bahman"},{"family":"Zhong","given":"Liang"},{"family":"Flather","given":"Marcus"},{"family":"Vassiliou","given":"Vassilios S."},{"family":"Garg","given":"Pankaj"}],"issued":{"date-parts":[["2022",9,22]]}}},{"id":"NvPYfz4D/uOXHWVE7","uris":["http://zotero.org/users/9428820/items/RWU2W3CF"],"itemData":{"id":248,"type":"article-journal","container-title":"Scientific Reports","DOI":"10.1038/s41598-020-66958-y","ISSN":"2045-2322","issue":"1","journalAbbreviation":"Sci Rep","language":"eng","note":"PMID: 32555252\nPMCID: PMC7303161","page":"9908","source":"PubMed","title":"Age-associated changes in 4D flow CMR derived Tricuspid Valvular Flow and Right Ventricular Blood Flow Kinetic Energy","volume":"10","author":[{"family":"Barker","given":"Natasha"},{"family":"Zafar","given":"Hamza"},{"family":"Fidock","given":"Benjamin"},{"family":"Elhawaz","given":"Alaa"},{"family":"Al-Mohammad","given":"Abdallah"},{"family":"Rothman","given":"Alexander"},{"family":"Kiely","given":"David G."},{"family":"Geest","given":"R. J.","non-dropping-particle":"van der"},{"family":"Westenberg","given":"Jos"},{"family":"Swift","given":"Andrew J."},{"family":"Wild","given":"James M."},{"family":"Plein","given":"Sven"},{"family":"Garg","given":"Pankaj"}],"issued":{"date-parts":[["2020",6,18]]}}},{"id":"NvPYfz4D/uzwY8vvE","uris":["http://zotero.org/users/9428820/items/Y2K84YG5"],"itemData":{"id":229,"type":"article-journal","container-title":"Journal of Cardiovascular Magnetic Resonance: Official Journal of the Society for Cardiovascular Magnetic Resonance","DOI":"10.1186/s12968-018-0483-6","ISSN":"1532-429X","issue":"1","journalAbbreviation":"J Cardiovasc Magn Reson","language":"eng","note":"PMID: 30165869\nPMCID: PMC6117925","page":"61","source":"PubMed","title":"Left ventricular blood flow kinetic energy after myocardial infarction - insights from 4D flow cardiovascular magnetic resonance","volume":"20","author":[{"family":"Garg","given":"Pankaj"},{"family":"Crandon","given":"Saul"},{"family":"Swoboda","given":"Peter P."},{"family":"Fent","given":"Graham J."},{"family":"Foley","given":"James R. J."},{"family":"Chew","given":"Pei G."},{"family":"Brown","given":"Louise A. E."},{"family":"Vijayan","given":"Sethumadhavan"},{"family":"Hassell","given":"Mariëlla E. C. J."},{"family":"Nijveldt","given":"Robin"},{"family":"Bissell","given":"Malenka"},{"family":"Elbaz","given":"Mohammed S. M."},{"family":"Al-Mohammad","given":"Abdallah"},{"family":"Westenberg","given":"Jos J. M."},{"family":"Greenwood","given":"John P."},{"family":"Geest","given":"Rob J.","non-dropping-particle":"van der"},{"family":"Plein","given":"Sven"},{"family":"Dall'Armellina","given":"Erica"}],"issued":{"date-parts":[["2018",8,30]]}}},{"id":"NvPYfz4D/7I20zpwt","uris":["http://zotero.org/users/9428820/items/89LJ3NJV"],"itemData":{"id":235,"type":"article-journal","container-title":"European Heart Journal. Cardiovascular Imaging","DOI":"10.1093/ehjci/jey121","ISSN":"2047-2412","issue":"1","journalAbbreviation":"Eur Heart J Cardiovasc Imaging","language":"eng","note":"PMID: 30137274\nPMCID: PMC6302263","page":"108-117","source":"PubMed","title":"Left ventricular thrombus formation in myocardial infarction is associated with altered left ventricular blood flow energetics","volume":"20","author":[{"family":"Garg","given":"Pankaj"},{"family":"Geest","given":"Rob J.","non-dropping-particle":"van der"},{"family":"Swoboda","given":"Peter P."},{"family":"Crandon","given":"Saul"},{"family":"Fent","given":"Graham J."},{"family":"Foley","given":"James R. J."},{"family":"Dobson","given":"Laura E."},{"family":"Al Musa","given":"Tarique"},{"family":"Onciul","given":"Sebastian"},{"family":"Vijayan","given":"Sethumadhavan"},{"family":"Chew","given":"Pei G."},{"family":"Brown","given":"Louise A. E."},{"family":"Bissell","given":"Malenka"},{"family":"Hassell","given":"Mariëlla E. C. J."},{"family":"Nijveldt","given":"Robin"},{"family":"Elbaz","given":"Mohammed S. M."},{"family":"Westenberg","given":"Jos J. M."},{"family":"Dall'Armellina","given":"Erica"},{"family":"Greenwood","given":"John P."},{"family":"Plein","given":"Sven"}],"issued":{"date-parts":[["2019",1,1]]}},"locator":"2019"},{"id":"NvPYfz4D/l7jSvJKW","uris":["http://zotero.org/users/9428820/items/DZ57T6T3"],"itemData":{"id":594,"type":"article-journal","container-title":"BMC Cardiovascular Disorders","DOI":"10.1186/s12872-023-03052-x","ISSN":"1471-2261","issue":"1","journalAbbreviation":"BMC Cardiovascular Disorders","page":"24","source":"BioMed Central","title":"Automated 4D flow cardiac MRI pipeline to derive peak mitral inflow diastolic velocities using short-axis cine stack: two centre validation study against echocardiographic pulse-wave doppler","title-short":"Automated 4D flow cardiac MRI pipeline to derive peak mitral inflow diastolic velocities using short-axis cine stack","volume":"23","author":[{"family":"Assadi","given":"Hosamadin"},{"family":"Li","given":"Rui"},{"family":"Grafton-Clarke","given":"Ciaran"},{"family":"Uthayachandran","given":"Bhalraam"},{"family":"Alabed","given":"Samer"},{"family":"Maiter","given":"Ahmed"},{"family":"Archer","given":"Gareth"},{"family":"Swoboda","given":"Peter P."},{"family":"Sawh","given":"Chris"},{"family":"Ryding","given":"Alisdair"},{"family":"Nelthorpe","given":"Faye"},{"family":"Kasmai","given":"Bahman"},{"family":"Ricci","given":"Fabrizio"},{"family":"Geest","given":"Rob J.","non-dropping-particle":"van der"},{"family":"Flather","given":"Marcus"},{"family":"Vassiliou","given":"Vassilios S."},{"family":"Swift","given":"Andrew J."},{"family":"Garg","given":"Pankaj"}],"issued":{"date-parts":[["2023",1,16]]}}}],"schema":"https://github.com/citation-style-language/schema/raw/master/csl-citation.json"} </w:instrText>
      </w:r>
      <w:r>
        <w:fldChar w:fldCharType="separate"/>
      </w:r>
      <w:r w:rsidRPr="00AE5160">
        <w:t>(1–5)</w:t>
      </w:r>
      <w:r>
        <w:fldChar w:fldCharType="end"/>
      </w:r>
      <w:r>
        <w:t xml:space="preserve">. For standard </w:t>
      </w:r>
      <w:proofErr w:type="spellStart"/>
      <w:r>
        <w:t>cines</w:t>
      </w:r>
      <w:proofErr w:type="spellEnd"/>
      <w:r>
        <w:t>, we acquired 30 phases throughout the cardiac cycle. Other cine acquisition parameters include TR: 2.71, TE: 1.13, field of view (FOV): 360 × 289.3mm2 with Phase FOV – 80.4%, number of signal averages (NSA): 1, matrix: 224 × 180 [phase], bandwidth: 167.4 kHz, [930Hz/</w:t>
      </w:r>
      <w:proofErr w:type="spellStart"/>
      <w:r>
        <w:t>Px</w:t>
      </w:r>
      <w:proofErr w:type="spellEnd"/>
      <w:r>
        <w:t xml:space="preserve">], flip angle: 80, slice thickness: 8 mm and Grappa acceleration with a factor of 2. </w:t>
      </w:r>
    </w:p>
    <w:p w14:paraId="71B24E0D" w14:textId="1CB27FB6" w:rsidR="00AE5160" w:rsidRPr="00AE5160" w:rsidRDefault="00AE5160" w:rsidP="00AE5160">
      <w:pPr>
        <w:rPr>
          <w:b/>
          <w:bCs/>
        </w:rPr>
      </w:pPr>
      <w:r w:rsidRPr="00AE5160">
        <w:rPr>
          <w:b/>
          <w:bCs/>
        </w:rPr>
        <w:t>4D flow acquisition</w:t>
      </w:r>
    </w:p>
    <w:p w14:paraId="2B9B96CB" w14:textId="31E21B90" w:rsidR="00AE5160" w:rsidRDefault="00AE5160" w:rsidP="00AE5160">
      <w:r>
        <w:t xml:space="preserve">In the context of 4D flow acquisition, several specific imaging parameters were employed for the acquisition of cardiovascular data. The initial VENC (Velocity Encoded) setting was established within the range of 150 to 200 </w:t>
      </w:r>
      <w:proofErr w:type="spellStart"/>
      <w:r>
        <w:t>centimeters</w:t>
      </w:r>
      <w:proofErr w:type="spellEnd"/>
      <w:r>
        <w:t xml:space="preserve"> per second (cm/s) for both healthy controls (HCs) and individuals with Heart Failure with preserved Ejection Fraction (</w:t>
      </w:r>
      <w:proofErr w:type="spellStart"/>
      <w:r>
        <w:t>HFpEF</w:t>
      </w:r>
      <w:proofErr w:type="spellEnd"/>
      <w:r>
        <w:t>). To capture the four-dimensional (4D) flow, 30 different time points or phases were acquired throughout the entire cardiac cycle, aligning the acquisition with the temporal consistency of cine (motion) data. The temporal resolution, representing the time interval between successive acquired phases, was set at 40 milliseconds (</w:t>
      </w:r>
      <w:proofErr w:type="spellStart"/>
      <w:r>
        <w:t>ms</w:t>
      </w:r>
      <w:proofErr w:type="spellEnd"/>
      <w:r>
        <w:t>).</w:t>
      </w:r>
    </w:p>
    <w:p w14:paraId="6A1A2D82" w14:textId="4A483D27" w:rsidR="00AE5160" w:rsidRDefault="00AE5160" w:rsidP="00AE5160">
      <w:r>
        <w:t>Additional acquisition parameters included the following:</w:t>
      </w:r>
    </w:p>
    <w:p w14:paraId="0950C466" w14:textId="77777777" w:rsidR="00AE5160" w:rsidRDefault="00AE5160" w:rsidP="00AE5160">
      <w:pPr>
        <w:pStyle w:val="ListParagraph"/>
        <w:numPr>
          <w:ilvl w:val="0"/>
          <w:numId w:val="1"/>
        </w:numPr>
      </w:pPr>
      <w:r>
        <w:t>TR (Repetition Time): 4.98 milliseconds</w:t>
      </w:r>
    </w:p>
    <w:p w14:paraId="7A8B2D4E" w14:textId="77777777" w:rsidR="00AE5160" w:rsidRDefault="00AE5160" w:rsidP="00AE5160">
      <w:pPr>
        <w:pStyle w:val="ListParagraph"/>
        <w:numPr>
          <w:ilvl w:val="0"/>
          <w:numId w:val="1"/>
        </w:numPr>
      </w:pPr>
      <w:r>
        <w:t>TE (Echo Time): 2.71 milliseconds</w:t>
      </w:r>
    </w:p>
    <w:p w14:paraId="485608A4" w14:textId="77777777" w:rsidR="00AE5160" w:rsidRDefault="00AE5160" w:rsidP="00AE5160">
      <w:pPr>
        <w:pStyle w:val="ListParagraph"/>
        <w:numPr>
          <w:ilvl w:val="0"/>
          <w:numId w:val="1"/>
        </w:numPr>
      </w:pPr>
      <w:r>
        <w:lastRenderedPageBreak/>
        <w:t xml:space="preserve">Field of View (FOV): 200 × 256.3 square </w:t>
      </w:r>
      <w:proofErr w:type="spellStart"/>
      <w:r>
        <w:t>millimeters</w:t>
      </w:r>
      <w:proofErr w:type="spellEnd"/>
      <w:r>
        <w:t xml:space="preserve"> (mm²)</w:t>
      </w:r>
    </w:p>
    <w:p w14:paraId="2796466F" w14:textId="77777777" w:rsidR="00AE5160" w:rsidRDefault="00AE5160" w:rsidP="00AE5160">
      <w:pPr>
        <w:pStyle w:val="ListParagraph"/>
        <w:numPr>
          <w:ilvl w:val="0"/>
          <w:numId w:val="1"/>
        </w:numPr>
      </w:pPr>
      <w:r>
        <w:t xml:space="preserve">Number of Signal Averages (NSA): 1, indicating that each image was acquired </w:t>
      </w:r>
      <w:proofErr w:type="gramStart"/>
      <w:r>
        <w:t>once</w:t>
      </w:r>
      <w:proofErr w:type="gramEnd"/>
    </w:p>
    <w:p w14:paraId="4B18D568" w14:textId="77777777" w:rsidR="00AE5160" w:rsidRDefault="00AE5160" w:rsidP="00AE5160">
      <w:pPr>
        <w:pStyle w:val="ListParagraph"/>
        <w:numPr>
          <w:ilvl w:val="0"/>
          <w:numId w:val="1"/>
        </w:numPr>
      </w:pPr>
      <w:r>
        <w:t xml:space="preserve">Voxel Size: 3 × 3 × 3 cubic </w:t>
      </w:r>
      <w:proofErr w:type="spellStart"/>
      <w:r>
        <w:t>millimeters</w:t>
      </w:r>
      <w:proofErr w:type="spellEnd"/>
      <w:r>
        <w:t xml:space="preserve"> (mm³), representing the three-dimensional volume element used to represent the acquired </w:t>
      </w:r>
      <w:proofErr w:type="gramStart"/>
      <w:r>
        <w:t>data</w:t>
      </w:r>
      <w:proofErr w:type="gramEnd"/>
    </w:p>
    <w:p w14:paraId="12BFE2C2" w14:textId="77777777" w:rsidR="00AE5160" w:rsidRDefault="00AE5160" w:rsidP="00AE5160">
      <w:pPr>
        <w:pStyle w:val="ListParagraph"/>
        <w:numPr>
          <w:ilvl w:val="0"/>
          <w:numId w:val="1"/>
        </w:numPr>
      </w:pPr>
      <w:r>
        <w:t>Bandwidth: 31.616 kilohertz (kHz) or 494 Hz per pixel (</w:t>
      </w:r>
      <w:proofErr w:type="spellStart"/>
      <w:r>
        <w:t>Px</w:t>
      </w:r>
      <w:proofErr w:type="spellEnd"/>
      <w:r>
        <w:t>), indicating the range of frequencies captured in each pixel</w:t>
      </w:r>
    </w:p>
    <w:p w14:paraId="666AD622" w14:textId="77777777" w:rsidR="00AE5160" w:rsidRDefault="00AE5160" w:rsidP="00AE5160">
      <w:pPr>
        <w:pStyle w:val="ListParagraph"/>
        <w:numPr>
          <w:ilvl w:val="0"/>
          <w:numId w:val="1"/>
        </w:numPr>
      </w:pPr>
      <w:r>
        <w:t xml:space="preserve">Flip Angle: 5 degrees, which represents the angle at which the magnetic spins are tipped to create the MR </w:t>
      </w:r>
      <w:proofErr w:type="gramStart"/>
      <w:r>
        <w:t>signal</w:t>
      </w:r>
      <w:proofErr w:type="gramEnd"/>
    </w:p>
    <w:p w14:paraId="2BA5D641" w14:textId="77777777" w:rsidR="00AE5160" w:rsidRDefault="00AE5160" w:rsidP="00AE5160">
      <w:pPr>
        <w:pStyle w:val="ListParagraph"/>
        <w:numPr>
          <w:ilvl w:val="0"/>
          <w:numId w:val="1"/>
        </w:numPr>
      </w:pPr>
      <w:r>
        <w:t xml:space="preserve">Grappa Acceleration: Employed in the phase-encoding direction with a factor of 2, implying that parallel imaging techniques were used to accelerate data </w:t>
      </w:r>
      <w:proofErr w:type="gramStart"/>
      <w:r>
        <w:t>acquisition</w:t>
      </w:r>
      <w:proofErr w:type="gramEnd"/>
    </w:p>
    <w:p w14:paraId="141957C7" w14:textId="77777777" w:rsidR="00AE5160" w:rsidRDefault="00AE5160" w:rsidP="00AE5160">
      <w:pPr>
        <w:pStyle w:val="ListParagraph"/>
        <w:numPr>
          <w:ilvl w:val="0"/>
          <w:numId w:val="1"/>
        </w:numPr>
      </w:pPr>
      <w:r>
        <w:t>Slice Direction: Set at 1, indicating the direction in which image slices were acquired within the three-dimensional space.</w:t>
      </w:r>
    </w:p>
    <w:p w14:paraId="14019F0D" w14:textId="2B4930CE" w:rsidR="006609BE" w:rsidRDefault="00AE5160" w:rsidP="00AE5160">
      <w:r>
        <w:t>Furthermore, the electrocardiogram (ECG) data was retrospectively gated, meaning that it was synchronized with the cardiac cycle after data acquisition. This retrospective gating was performed during free breathing to avoid temporal blurring of diastolic phases, ensuring the accuracy of the acquired 4D flow data during the cardiac cycle.</w:t>
      </w:r>
    </w:p>
    <w:p w14:paraId="3CB15B01" w14:textId="77777777" w:rsidR="00AE5160" w:rsidRDefault="00AE5160">
      <w:pPr>
        <w:spacing w:after="160" w:line="259" w:lineRule="auto"/>
        <w:jc w:val="left"/>
        <w:rPr>
          <w:b/>
          <w:bCs/>
        </w:rPr>
      </w:pPr>
      <w:r>
        <w:rPr>
          <w:b/>
          <w:bCs/>
        </w:rPr>
        <w:br w:type="page"/>
      </w:r>
    </w:p>
    <w:p w14:paraId="1E6F5408" w14:textId="276A865D" w:rsidR="00AE5160" w:rsidRPr="00AE5160" w:rsidRDefault="00AE5160" w:rsidP="00AE5160">
      <w:pPr>
        <w:rPr>
          <w:b/>
          <w:bCs/>
        </w:rPr>
      </w:pPr>
      <w:r w:rsidRPr="00AE5160">
        <w:rPr>
          <w:b/>
          <w:bCs/>
        </w:rPr>
        <w:lastRenderedPageBreak/>
        <w:t>References</w:t>
      </w:r>
    </w:p>
    <w:p w14:paraId="1D3DDEC4" w14:textId="77777777" w:rsidR="00AE5160" w:rsidRPr="00AE5160" w:rsidRDefault="00AE5160" w:rsidP="00AE5160">
      <w:pPr>
        <w:pStyle w:val="Bibliography"/>
      </w:pPr>
      <w:r>
        <w:fldChar w:fldCharType="begin"/>
      </w:r>
      <w:r>
        <w:instrText xml:space="preserve"> ADDIN ZOTERO_BIBL {"uncited":[],"omitted":[],"custom":[]} CSL_BIBLIOGRAPHY </w:instrText>
      </w:r>
      <w:r>
        <w:fldChar w:fldCharType="separate"/>
      </w:r>
      <w:r w:rsidRPr="00AE5160">
        <w:t>1.</w:t>
      </w:r>
      <w:r w:rsidRPr="00AE5160">
        <w:tab/>
        <w:t xml:space="preserve">Assadi H, </w:t>
      </w:r>
      <w:proofErr w:type="spellStart"/>
      <w:r w:rsidRPr="00AE5160">
        <w:t>Uthayachandran</w:t>
      </w:r>
      <w:proofErr w:type="spellEnd"/>
      <w:r w:rsidRPr="00AE5160">
        <w:t xml:space="preserve"> B, Li R, Wardley J, Nyi TH, Grafton-Clarke C, et al. Kat-ARC accelerated 4D flow CMR: clinical validation for transvalvular flow and peak velocity assessment. </w:t>
      </w:r>
      <w:proofErr w:type="spellStart"/>
      <w:r w:rsidRPr="00AE5160">
        <w:t>Eur</w:t>
      </w:r>
      <w:proofErr w:type="spellEnd"/>
      <w:r w:rsidRPr="00AE5160">
        <w:t xml:space="preserve"> </w:t>
      </w:r>
      <w:proofErr w:type="spellStart"/>
      <w:r w:rsidRPr="00AE5160">
        <w:t>Radiol</w:t>
      </w:r>
      <w:proofErr w:type="spellEnd"/>
      <w:r w:rsidRPr="00AE5160">
        <w:t xml:space="preserve"> Exp. 2022 Sep 22;6(1):46. </w:t>
      </w:r>
    </w:p>
    <w:p w14:paraId="6997D4B3" w14:textId="77777777" w:rsidR="00AE5160" w:rsidRPr="00AE5160" w:rsidRDefault="00AE5160" w:rsidP="00AE5160">
      <w:pPr>
        <w:pStyle w:val="Bibliography"/>
      </w:pPr>
      <w:r w:rsidRPr="00AE5160">
        <w:t>2.</w:t>
      </w:r>
      <w:r w:rsidRPr="00AE5160">
        <w:tab/>
        <w:t xml:space="preserve">Barker N, Zafar H, Fidock B, </w:t>
      </w:r>
      <w:proofErr w:type="spellStart"/>
      <w:r w:rsidRPr="00AE5160">
        <w:t>Elhawaz</w:t>
      </w:r>
      <w:proofErr w:type="spellEnd"/>
      <w:r w:rsidRPr="00AE5160">
        <w:t xml:space="preserve"> A, Al-Mohammad A, Rothman A, et al. Age-associated changes in 4D flow CMR derived Tricuspid Valvular Flow and Right Ventricular Blood Flow Kinetic Energy. Sci Rep. 2020 Jun 18;10(1):9908. </w:t>
      </w:r>
    </w:p>
    <w:p w14:paraId="00C7CC85" w14:textId="77777777" w:rsidR="00AE5160" w:rsidRPr="00AE5160" w:rsidRDefault="00AE5160" w:rsidP="00AE5160">
      <w:pPr>
        <w:pStyle w:val="Bibliography"/>
      </w:pPr>
      <w:r w:rsidRPr="00AE5160">
        <w:t>3.</w:t>
      </w:r>
      <w:r w:rsidRPr="00AE5160">
        <w:tab/>
        <w:t xml:space="preserve">Garg P, Crandon S, Swoboda PP, Fent GJ, Foley JRJ, Chew PG, et al. Left ventricular blood flow kinetic energy after myocardial infarction - insights from 4D flow cardiovascular magnetic resonance. J Cardiovasc Magn </w:t>
      </w:r>
      <w:proofErr w:type="spellStart"/>
      <w:r w:rsidRPr="00AE5160">
        <w:t>Reson</w:t>
      </w:r>
      <w:proofErr w:type="spellEnd"/>
      <w:r w:rsidRPr="00AE5160">
        <w:t xml:space="preserve"> Off J Soc Cardiovasc Magn </w:t>
      </w:r>
      <w:proofErr w:type="spellStart"/>
      <w:r w:rsidRPr="00AE5160">
        <w:t>Reson</w:t>
      </w:r>
      <w:proofErr w:type="spellEnd"/>
      <w:r w:rsidRPr="00AE5160">
        <w:t xml:space="preserve">. 2018 Aug 30;20(1):61. </w:t>
      </w:r>
    </w:p>
    <w:p w14:paraId="0BFDB69A" w14:textId="77777777" w:rsidR="00AE5160" w:rsidRPr="00AE5160" w:rsidRDefault="00AE5160" w:rsidP="00AE5160">
      <w:pPr>
        <w:pStyle w:val="Bibliography"/>
      </w:pPr>
      <w:r w:rsidRPr="00AE5160">
        <w:t>4.</w:t>
      </w:r>
      <w:r w:rsidRPr="00AE5160">
        <w:tab/>
        <w:t xml:space="preserve">Garg P, van der </w:t>
      </w:r>
      <w:proofErr w:type="spellStart"/>
      <w:r w:rsidRPr="00AE5160">
        <w:t>Geest</w:t>
      </w:r>
      <w:proofErr w:type="spellEnd"/>
      <w:r w:rsidRPr="00AE5160">
        <w:t xml:space="preserve"> RJ, Swoboda PP, Crandon S, Fent GJ, Foley JRJ, et al. Left ventricular thrombus formation in myocardial infarction is associated with altered left ventricular blood flow energetics. </w:t>
      </w:r>
      <w:proofErr w:type="spellStart"/>
      <w:r w:rsidRPr="00AE5160">
        <w:t>Eur</w:t>
      </w:r>
      <w:proofErr w:type="spellEnd"/>
      <w:r w:rsidRPr="00AE5160">
        <w:t xml:space="preserve"> Heart J Cardiovasc Imaging. 2019 Jan 1;20(1):108–17. </w:t>
      </w:r>
    </w:p>
    <w:p w14:paraId="1F52F2D6" w14:textId="77777777" w:rsidR="00AE5160" w:rsidRPr="00AE5160" w:rsidRDefault="00AE5160" w:rsidP="00AE5160">
      <w:pPr>
        <w:pStyle w:val="Bibliography"/>
      </w:pPr>
      <w:r w:rsidRPr="00AE5160">
        <w:t>5.</w:t>
      </w:r>
      <w:r w:rsidRPr="00AE5160">
        <w:tab/>
        <w:t xml:space="preserve">Assadi H, Li R, Grafton-Clarke C, </w:t>
      </w:r>
      <w:proofErr w:type="spellStart"/>
      <w:r w:rsidRPr="00AE5160">
        <w:t>Uthayachandran</w:t>
      </w:r>
      <w:proofErr w:type="spellEnd"/>
      <w:r w:rsidRPr="00AE5160">
        <w:t xml:space="preserve"> B, Alabed S, </w:t>
      </w:r>
      <w:proofErr w:type="spellStart"/>
      <w:r w:rsidRPr="00AE5160">
        <w:t>Maiter</w:t>
      </w:r>
      <w:proofErr w:type="spellEnd"/>
      <w:r w:rsidRPr="00AE5160">
        <w:t xml:space="preserve"> A, et al. Automated 4D flow cardiac MRI pipeline to derive peak mitral inflow diastolic velocities using short-axis cine stack: two centre validation study against echocardiographic pulse-wave doppler. BMC Cardiovasc </w:t>
      </w:r>
      <w:proofErr w:type="spellStart"/>
      <w:r w:rsidRPr="00AE5160">
        <w:t>Disord</w:t>
      </w:r>
      <w:proofErr w:type="spellEnd"/>
      <w:r w:rsidRPr="00AE5160">
        <w:t xml:space="preserve">. 2023 Jan 16;23(1):24. </w:t>
      </w:r>
    </w:p>
    <w:p w14:paraId="434222C7" w14:textId="4BA0A92F" w:rsidR="00AE5160" w:rsidRDefault="00AE5160" w:rsidP="00AE5160">
      <w:r>
        <w:fldChar w:fldCharType="end"/>
      </w:r>
    </w:p>
    <w:sectPr w:rsidR="00AE51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803648"/>
    <w:multiLevelType w:val="hybridMultilevel"/>
    <w:tmpl w:val="4D4CEF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48362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160"/>
    <w:rsid w:val="00585D03"/>
    <w:rsid w:val="006609BE"/>
    <w:rsid w:val="00AE5160"/>
    <w:rsid w:val="00F825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180B2A"/>
  <w15:chartTrackingRefBased/>
  <w15:docId w15:val="{2E6AC830-BAA9-487C-B36B-5F39DA552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160"/>
    <w:pPr>
      <w:spacing w:after="0" w:line="480" w:lineRule="auto"/>
      <w:jc w:val="both"/>
    </w:pPr>
    <w:rPr>
      <w:rFonts w:ascii="Times New Roman" w:eastAsia="Times New Roman" w:hAnsi="Times New Roman" w:cs="Times New Roman"/>
      <w:kern w:val="0"/>
      <w:sz w:val="24"/>
      <w:szCs w:val="24"/>
      <w:lang w:eastAsia="en-GB"/>
      <w14:ligatures w14:val="none"/>
    </w:rPr>
  </w:style>
  <w:style w:type="paragraph" w:styleId="Heading3">
    <w:name w:val="heading 3"/>
    <w:basedOn w:val="Normal"/>
    <w:next w:val="Normal"/>
    <w:link w:val="Heading3Char"/>
    <w:uiPriority w:val="9"/>
    <w:unhideWhenUsed/>
    <w:qFormat/>
    <w:rsid w:val="00AE5160"/>
    <w:pPr>
      <w:keepNext/>
      <w:keepLines/>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E5160"/>
    <w:rPr>
      <w:rFonts w:ascii="Times New Roman" w:eastAsia="Times New Roman" w:hAnsi="Times New Roman" w:cs="Times New Roman"/>
      <w:b/>
      <w:i/>
      <w:kern w:val="0"/>
      <w:sz w:val="24"/>
      <w:szCs w:val="24"/>
      <w:lang w:eastAsia="en-GB"/>
      <w14:ligatures w14:val="none"/>
    </w:rPr>
  </w:style>
  <w:style w:type="paragraph" w:styleId="ListParagraph">
    <w:name w:val="List Paragraph"/>
    <w:basedOn w:val="Normal"/>
    <w:uiPriority w:val="34"/>
    <w:qFormat/>
    <w:rsid w:val="00AE5160"/>
    <w:pPr>
      <w:ind w:left="720"/>
      <w:contextualSpacing/>
    </w:pPr>
  </w:style>
  <w:style w:type="paragraph" w:styleId="Bibliography">
    <w:name w:val="Bibliography"/>
    <w:basedOn w:val="Normal"/>
    <w:next w:val="Normal"/>
    <w:uiPriority w:val="37"/>
    <w:unhideWhenUsed/>
    <w:rsid w:val="00AE5160"/>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35</Words>
  <Characters>3652</Characters>
  <Application>Microsoft Office Word</Application>
  <DocSecurity>0</DocSecurity>
  <Lines>6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kaj Garg (MED - Staff)</dc:creator>
  <cp:keywords/>
  <dc:description/>
  <cp:lastModifiedBy>Pankaj Garg (MED - Staff)</cp:lastModifiedBy>
  <cp:revision>1</cp:revision>
  <dcterms:created xsi:type="dcterms:W3CDTF">2023-11-09T12:25:00Z</dcterms:created>
  <dcterms:modified xsi:type="dcterms:W3CDTF">2023-11-09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8d6e1b-4748-452b-b0e2-85881e6f4cb6</vt:lpwstr>
  </property>
  <property fmtid="{D5CDD505-2E9C-101B-9397-08002B2CF9AE}" pid="3" name="ZOTERO_PREF_1">
    <vt:lpwstr>&lt;data data-version="3" zotero-version="6.0.30"&gt;&lt;session id="NvPYfz4D"/&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